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369"/>
        <w:gridCol w:w="1188"/>
        <w:gridCol w:w="1188"/>
        <w:gridCol w:w="1188"/>
        <w:gridCol w:w="1188"/>
        <w:gridCol w:w="1189"/>
        <w:gridCol w:w="11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0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d Delici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UU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U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u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U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U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U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U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U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U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U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U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U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U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AU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A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✱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A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A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U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U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p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U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0" w:hRule="atLeast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U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p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g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U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U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</w:tbl>
    <w:p/>
    <w:tbl>
      <w:tblPr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202"/>
        <w:gridCol w:w="1202"/>
        <w:gridCol w:w="1202"/>
        <w:gridCol w:w="1202"/>
        <w:gridCol w:w="1202"/>
        <w:gridCol w:w="1202"/>
        <w:gridCol w:w="12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5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lden Delici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UU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U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u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U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U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U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U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U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U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U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U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U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U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AU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A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✱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A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A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U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n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n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U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p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U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U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p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U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U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</w:tr>
    </w:tbl>
    <w:p/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739"/>
        <w:gridCol w:w="739"/>
        <w:gridCol w:w="739"/>
        <w:gridCol w:w="741"/>
        <w:gridCol w:w="739"/>
        <w:gridCol w:w="739"/>
        <w:gridCol w:w="739"/>
        <w:gridCol w:w="740"/>
        <w:gridCol w:w="740"/>
        <w:gridCol w:w="740"/>
        <w:gridCol w:w="740"/>
        <w:gridCol w:w="7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lls</w:t>
            </w:r>
          </w:p>
        </w:tc>
        <w:tc>
          <w:tcPr>
            <w:tcW w:w="307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d Fuji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U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UC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U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U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C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C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l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C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C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C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C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C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A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AC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✱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A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A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C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C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p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C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C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p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C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U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C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</w:tr>
    </w:tbl>
    <w:p/>
    <w:sectPr>
      <w:pgSz w:w="12246" w:h="15874"/>
      <w:pgMar w:top="1417" w:right="1417" w:bottom="1417" w:left="1417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BF7246"/>
    <w:rsid w:val="52BF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2T06:38:00Z</dcterms:created>
  <dc:creator>。。。。。。</dc:creator>
  <cp:lastModifiedBy>。。。。。。</cp:lastModifiedBy>
  <dcterms:modified xsi:type="dcterms:W3CDTF">2022-01-22T06:5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D45B95DB0974DD09E1195B2421C17FF</vt:lpwstr>
  </property>
</Properties>
</file>